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282" w:rsidRPr="00BF4DF8" w:rsidRDefault="00677735">
      <w:pPr>
        <w:rPr>
          <w:rFonts w:ascii="Times New Roman" w:hAnsi="Times New Roman" w:cs="Times New Roman"/>
          <w:b/>
          <w:sz w:val="24"/>
          <w:szCs w:val="24"/>
        </w:rPr>
      </w:pPr>
      <w:r w:rsidRPr="00BF4DF8">
        <w:rPr>
          <w:rFonts w:ascii="Times New Roman" w:hAnsi="Times New Roman" w:cs="Times New Roman"/>
          <w:b/>
          <w:sz w:val="24"/>
          <w:szCs w:val="24"/>
        </w:rPr>
        <w:t>Table S3. Primer sequences</w:t>
      </w:r>
    </w:p>
    <w:tbl>
      <w:tblPr>
        <w:tblStyle w:val="a3"/>
        <w:tblW w:w="0" w:type="auto"/>
        <w:tblLayout w:type="fixed"/>
        <w:tblLook w:val="04A0"/>
      </w:tblPr>
      <w:tblGrid>
        <w:gridCol w:w="1340"/>
        <w:gridCol w:w="1134"/>
        <w:gridCol w:w="5147"/>
        <w:gridCol w:w="1950"/>
      </w:tblGrid>
      <w:tr w:rsidR="008D1A72" w:rsidRPr="00677735" w:rsidTr="008D1A72">
        <w:tc>
          <w:tcPr>
            <w:tcW w:w="1340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40538C" w:rsidRDefault="00677735" w:rsidP="00C01A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3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thinThickSmallGap" w:sz="18" w:space="0" w:color="auto"/>
              <w:right w:val="single" w:sz="2" w:space="0" w:color="auto"/>
            </w:tcBorders>
          </w:tcPr>
          <w:p w:rsidR="00677735" w:rsidRPr="0040538C" w:rsidRDefault="00677735" w:rsidP="00C01A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38C">
              <w:rPr>
                <w:rFonts w:ascii="Times New Roman" w:hAnsi="Times New Roman" w:cs="Times New Roman"/>
                <w:b/>
                <w:sz w:val="24"/>
                <w:szCs w:val="24"/>
              </w:rPr>
              <w:t>Forward/Reverse</w:t>
            </w:r>
          </w:p>
        </w:tc>
        <w:tc>
          <w:tcPr>
            <w:tcW w:w="5147" w:type="dxa"/>
            <w:tcBorders>
              <w:top w:val="single" w:sz="24" w:space="0" w:color="auto"/>
              <w:left w:val="single" w:sz="2" w:space="0" w:color="auto"/>
              <w:bottom w:val="thinThickSmallGap" w:sz="18" w:space="0" w:color="auto"/>
              <w:right w:val="single" w:sz="24" w:space="0" w:color="auto"/>
            </w:tcBorders>
          </w:tcPr>
          <w:p w:rsidR="00677735" w:rsidRPr="0040538C" w:rsidRDefault="0040538C" w:rsidP="00C01A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677735" w:rsidRPr="0040538C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  <w:tc>
          <w:tcPr>
            <w:tcW w:w="1950" w:type="dxa"/>
            <w:tcBorders>
              <w:top w:val="single" w:sz="24" w:space="0" w:color="auto"/>
              <w:left w:val="single" w:sz="24" w:space="0" w:color="auto"/>
              <w:bottom w:val="thinThickSmallGap" w:sz="18" w:space="0" w:color="auto"/>
              <w:right w:val="single" w:sz="24" w:space="0" w:color="auto"/>
            </w:tcBorders>
          </w:tcPr>
          <w:p w:rsidR="00677735" w:rsidRPr="0040538C" w:rsidRDefault="0040538C" w:rsidP="00C01A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="00677735" w:rsidRPr="0040538C">
              <w:rPr>
                <w:rFonts w:ascii="Times New Roman" w:hAnsi="Times New Roman" w:cs="Times New Roman"/>
                <w:b/>
                <w:sz w:val="24"/>
                <w:szCs w:val="24"/>
              </w:rPr>
              <w:t>igur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in text</w:t>
            </w: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thinThickSmallGap" w:sz="1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K10D11.1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d-17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thinThickSmallGap" w:sz="1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D40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CTCACTGTCGCTAACG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thinThickSmallGap" w:sz="18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 w:rsidP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.</w:t>
            </w:r>
            <w:r w:rsidR="006777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. 3A,</w:t>
            </w:r>
            <w:r w:rsidR="006777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i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777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CTGTTGGAAGTGGCCAC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32H11.12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d-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GTTACTTTCTACAAACACT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3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TCTGGAGCAATTCAATTTT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B94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31F4.15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b</w:t>
            </w:r>
            <w:r w:rsidR="00B94FA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bookmarkStart w:id="0" w:name="_GoBack"/>
            <w:bookmarkEnd w:id="0"/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>a-7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TCCATTTTGACTCATTTAC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 w:rsidP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TTACATCGTCTCTAATTT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05A9.1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qp-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ATTCAGGGAATATATTACC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ATGCATATGCCTCATAAG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T21E8.2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qp-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TACACATTGGGAGAAACTG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TCGGCAGGGTCAATAGTTT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17H12.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GATACAATGATTTGATTAC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TGGAGAACGACTTGAAAC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32H11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GGTGATAAGCATTCATACT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B50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B505BA">
              <w:rPr>
                <w:rFonts w:ascii="Times New Roman" w:hAnsi="Times New Roman" w:cs="Times New Roman" w:hint="eastAsia"/>
                <w:sz w:val="24"/>
                <w:szCs w:val="24"/>
              </w:rPr>
              <w:t>Fig. 3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CCAATTTTGTTTGAACAAC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55G11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ATCGCTGTCACTAACGA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GATGATGGAAGTGGCCAC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55G11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AGCCTCAAAGTTCACCATTG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TGGTGGAAGTGGCCACCAA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K10C2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AACTCACGATGTCTTCCT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CAAGGTAAGTTTGAATGT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K11H12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ATGACACCACAACCAGTA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AAAAGGTTGGATCTTGTG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T19D12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GTGGCTCAATACAAATAC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ACAACGTCGCTGCTGAA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T24B8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GATGTTAGAAGTGGTTGTC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CCGAGCTTGTCTTCGCAT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T24C4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AGTTGGATGATGTTCATC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B50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BA">
              <w:rPr>
                <w:rFonts w:ascii="Times New Roman" w:hAnsi="Times New Roman" w:cs="Times New Roman" w:hint="eastAsia"/>
                <w:sz w:val="24"/>
                <w:szCs w:val="24"/>
              </w:rPr>
              <w:t>Fig. 1A, Fig. 3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TATACCTTGTGTGACGCGTG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Y49G5A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GTGGATGTGGAGGAAACA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. 1A, </w:t>
            </w:r>
            <w:r w:rsidR="00354B14">
              <w:rPr>
                <w:rFonts w:ascii="Times New Roman" w:hAnsi="Times New Roman" w:cs="Times New Roman"/>
                <w:sz w:val="24"/>
                <w:szCs w:val="24"/>
              </w:rPr>
              <w:t xml:space="preserve">Fig. 2A, 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CGATTGATCATATCCAGT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Y69A2AR.2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CGACAGCATCATATGGCAC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tabs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GCAAGAATCCAAGACGCAT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ZK6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ATATGCAGACAACACCTT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A, Fig. S1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ACTTTTCCTAGTGCTTGC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677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K12G11.3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d-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ACAAGCTGTTGAATACGTC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, Fig. S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tabs>
                <w:tab w:val="left" w:pos="10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AAGTAACCTTTGAATCCTT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09H5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GGAACTTTGACCAAGAAT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B, Fig. S1B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GGTCTTGCGCTGTTATAT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19D10A.12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ct-1/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GATCAGTTTGGATCCACAT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B, Fig. S1B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AGTGGTCCAGCAAGATAAT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56A4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TCACTATTCGAGGATTCGG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B, Fig. S1B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GTAGTCGAACCGAATGTCTTC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ZK105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AGAGTTTTGTTTTCTTACA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773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10D">
              <w:rPr>
                <w:rFonts w:ascii="Times New Roman" w:hAnsi="Times New Roman" w:cs="Times New Roman" w:hint="eastAsia"/>
                <w:sz w:val="24"/>
                <w:szCs w:val="24"/>
              </w:rPr>
              <w:t>Fig. 1B, Fig. S1B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CCGGATCGCTCGACATAAA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C08A9.1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od-3</w:t>
            </w:r>
            <w:r w:rsidRPr="00677735">
              <w:rPr>
                <w:rFonts w:ascii="Times New Roman" w:hAnsi="Times New Roman" w:cs="Times New Roman"/>
                <w:vanish/>
                <w:sz w:val="24"/>
                <w:szCs w:val="24"/>
              </w:rPr>
              <w:t>C08A9.1C08A9.1 C08A9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CTATCTTCTGGACCAACTT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B50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. S5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 w:rsidP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>GCAAGTTATCCAGGGAACC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77735" w:rsidRPr="00677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K11G9.6/</w:t>
            </w:r>
            <w:r w:rsidRPr="006777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l-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TGGCTTGCAAGTGTGACTGCAAAAACAAG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Fig. S5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677735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677735" w:rsidRPr="00677735" w:rsidRDefault="00677735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677735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ATGAGCCGCAGCAGTTCCCTGGTGTTGATG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4" w:space="0" w:color="auto"/>
            </w:tcBorders>
          </w:tcPr>
          <w:p w:rsidR="00677735" w:rsidRPr="00677735" w:rsidRDefault="00677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A72" w:rsidRPr="00677735" w:rsidTr="008D1A72">
        <w:tc>
          <w:tcPr>
            <w:tcW w:w="1340" w:type="dxa"/>
            <w:vMerge w:val="restar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24C38" w:rsidRPr="00677735" w:rsidRDefault="00B24C38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C38">
              <w:rPr>
                <w:rFonts w:ascii="Times New Roman" w:hAnsi="Times New Roman" w:cs="Times New Roman"/>
                <w:sz w:val="24"/>
                <w:szCs w:val="24"/>
              </w:rPr>
              <w:t xml:space="preserve">C07G3.2 / </w:t>
            </w:r>
            <w:r w:rsidRPr="00B24C38">
              <w:rPr>
                <w:rFonts w:ascii="Times New Roman" w:hAnsi="Times New Roman" w:cs="Times New Roman"/>
                <w:i/>
                <w:sz w:val="24"/>
                <w:szCs w:val="24"/>
              </w:rPr>
              <w:t>irg-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:rsidR="00B24C38" w:rsidRPr="00677735" w:rsidRDefault="00B24C38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:rsidR="00B24C38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24C38" w:rsidRPr="00B24C38">
              <w:rPr>
                <w:rFonts w:ascii="Times New Roman" w:hAnsi="Times New Roman" w:cs="Times New Roman"/>
                <w:sz w:val="24"/>
                <w:szCs w:val="24"/>
              </w:rPr>
              <w:t>GATCTTGTTCCGTACCCATGG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 w:val="restart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24C38" w:rsidRPr="00677735" w:rsidRDefault="00B24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. 3A</w:t>
            </w:r>
          </w:p>
        </w:tc>
      </w:tr>
      <w:tr w:rsidR="008D1A72" w:rsidRPr="00677735" w:rsidTr="008D1A72">
        <w:tc>
          <w:tcPr>
            <w:tcW w:w="1340" w:type="dxa"/>
            <w:vMerge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24C38" w:rsidRPr="00677735" w:rsidRDefault="00B24C38" w:rsidP="00C0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:rsidR="00B24C38" w:rsidRPr="00677735" w:rsidRDefault="00B24C38" w:rsidP="00F6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3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4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:rsidR="00B24C38" w:rsidRPr="00677735" w:rsidRDefault="008D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24C38" w:rsidRPr="00B24C38">
              <w:rPr>
                <w:rFonts w:ascii="Times New Roman" w:hAnsi="Times New Roman" w:cs="Times New Roman"/>
                <w:sz w:val="24"/>
                <w:szCs w:val="24"/>
              </w:rPr>
              <w:t>GCTTTGTCAAGACCAATTCCC</w:t>
            </w:r>
            <w:r w:rsidRPr="008D1A7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D1A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95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24C38" w:rsidRPr="00677735" w:rsidRDefault="00B24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0282" w:rsidRPr="00677735" w:rsidRDefault="001A0282">
      <w:pPr>
        <w:rPr>
          <w:rFonts w:ascii="Times New Roman" w:hAnsi="Times New Roman" w:cs="Times New Roman"/>
          <w:sz w:val="24"/>
          <w:szCs w:val="24"/>
        </w:rPr>
      </w:pPr>
    </w:p>
    <w:sectPr w:rsidR="001A0282" w:rsidRPr="00677735" w:rsidSect="00972BE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5B25" w:rsidRDefault="00DE5B25" w:rsidP="008D1A72">
      <w:pPr>
        <w:spacing w:after="0" w:line="240" w:lineRule="auto"/>
      </w:pPr>
      <w:r>
        <w:separator/>
      </w:r>
    </w:p>
  </w:endnote>
  <w:endnote w:type="continuationSeparator" w:id="1">
    <w:p w:rsidR="00DE5B25" w:rsidRDefault="00DE5B25" w:rsidP="008D1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5B25" w:rsidRDefault="00DE5B25" w:rsidP="008D1A72">
      <w:pPr>
        <w:spacing w:after="0" w:line="240" w:lineRule="auto"/>
      </w:pPr>
      <w:r>
        <w:separator/>
      </w:r>
    </w:p>
  </w:footnote>
  <w:footnote w:type="continuationSeparator" w:id="1">
    <w:p w:rsidR="00DE5B25" w:rsidRDefault="00DE5B25" w:rsidP="008D1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A0282"/>
    <w:rsid w:val="0005081D"/>
    <w:rsid w:val="00053664"/>
    <w:rsid w:val="000E7E0B"/>
    <w:rsid w:val="000F5714"/>
    <w:rsid w:val="00135E61"/>
    <w:rsid w:val="001A0282"/>
    <w:rsid w:val="001B7CB4"/>
    <w:rsid w:val="00261036"/>
    <w:rsid w:val="00270569"/>
    <w:rsid w:val="00284356"/>
    <w:rsid w:val="00354B14"/>
    <w:rsid w:val="0040538C"/>
    <w:rsid w:val="00427184"/>
    <w:rsid w:val="004D2E40"/>
    <w:rsid w:val="006717DD"/>
    <w:rsid w:val="00677735"/>
    <w:rsid w:val="006D7010"/>
    <w:rsid w:val="00770037"/>
    <w:rsid w:val="0077310D"/>
    <w:rsid w:val="00781F19"/>
    <w:rsid w:val="007B3DB0"/>
    <w:rsid w:val="007C5E2E"/>
    <w:rsid w:val="008B011D"/>
    <w:rsid w:val="008D1A72"/>
    <w:rsid w:val="00972BEE"/>
    <w:rsid w:val="009E0E7E"/>
    <w:rsid w:val="00A4325A"/>
    <w:rsid w:val="00AF51C8"/>
    <w:rsid w:val="00B24C38"/>
    <w:rsid w:val="00B46F55"/>
    <w:rsid w:val="00B505BA"/>
    <w:rsid w:val="00B5190A"/>
    <w:rsid w:val="00B94FAE"/>
    <w:rsid w:val="00BF4DF8"/>
    <w:rsid w:val="00C01A54"/>
    <w:rsid w:val="00C106C1"/>
    <w:rsid w:val="00CB7C05"/>
    <w:rsid w:val="00D403B4"/>
    <w:rsid w:val="00D70011"/>
    <w:rsid w:val="00D77050"/>
    <w:rsid w:val="00DE5B25"/>
    <w:rsid w:val="00E13B63"/>
    <w:rsid w:val="00EB5BA2"/>
    <w:rsid w:val="00ED72F7"/>
    <w:rsid w:val="00F322AA"/>
    <w:rsid w:val="00F705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B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5081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5081D"/>
    <w:rPr>
      <w:rFonts w:ascii="굴림" w:eastAsia="굴림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8D1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semiHidden/>
    <w:rsid w:val="008D1A72"/>
  </w:style>
  <w:style w:type="paragraph" w:styleId="a6">
    <w:name w:val="footer"/>
    <w:basedOn w:val="a"/>
    <w:link w:val="Char1"/>
    <w:uiPriority w:val="99"/>
    <w:semiHidden/>
    <w:unhideWhenUsed/>
    <w:rsid w:val="008D1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semiHidden/>
    <w:rsid w:val="008D1A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81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1D"/>
    <w:rPr>
      <w:rFonts w:ascii="굴림" w:eastAsia="굴림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D1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1A72"/>
  </w:style>
  <w:style w:type="paragraph" w:styleId="Footer">
    <w:name w:val="footer"/>
    <w:basedOn w:val="Normal"/>
    <w:link w:val="FooterChar"/>
    <w:uiPriority w:val="99"/>
    <w:semiHidden/>
    <w:unhideWhenUsed/>
    <w:rsid w:val="008D1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1A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-Eun Jeong</dc:creator>
  <cp:lastModifiedBy>SJL</cp:lastModifiedBy>
  <cp:revision>2</cp:revision>
  <dcterms:created xsi:type="dcterms:W3CDTF">2012-11-04T14:03:00Z</dcterms:created>
  <dcterms:modified xsi:type="dcterms:W3CDTF">2012-11-04T14:03:00Z</dcterms:modified>
</cp:coreProperties>
</file>